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4BB67" w14:textId="77777777" w:rsidR="00071016" w:rsidRDefault="00071016" w:rsidP="00071016"/>
    <w:p w14:paraId="7F862BAA" w14:textId="77777777" w:rsidR="00071016" w:rsidRDefault="00071016" w:rsidP="00071016"/>
    <w:p w14:paraId="59462360" w14:textId="77777777" w:rsidR="00071016" w:rsidRDefault="00071016" w:rsidP="00071016">
      <w:pPr>
        <w:rPr>
          <w:rFonts w:ascii="Times New Roman" w:hAnsi="Times New Roman" w:cs="Times New Roman"/>
          <w:b/>
        </w:rPr>
      </w:pPr>
    </w:p>
    <w:p w14:paraId="72C7F536" w14:textId="77777777" w:rsidR="00071016" w:rsidRPr="00A8501F" w:rsidRDefault="00071016" w:rsidP="00071016">
      <w:pPr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</w:rPr>
        <w:t>S3 Table.</w:t>
      </w:r>
      <w:r>
        <w:t xml:space="preserve"> </w:t>
      </w:r>
      <w:r w:rsidRPr="00A8501F">
        <w:rPr>
          <w:rFonts w:ascii="Times New Roman" w:hAnsi="Times New Roman" w:cs="Times New Roman"/>
          <w:b/>
        </w:rPr>
        <w:t xml:space="preserve">Parameter estimates and contrasts for combinations of time (30 and 150 minutes) and genotype for each sex for the </w:t>
      </w:r>
      <w:r w:rsidRPr="004C176F">
        <w:rPr>
          <w:rFonts w:ascii="Times New Roman" w:hAnsi="Times New Roman" w:cs="Times New Roman"/>
          <w:b/>
          <w:u w:val="single"/>
        </w:rPr>
        <w:t>meal test glucose</w:t>
      </w:r>
      <w:r w:rsidRPr="00A850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Pr="00A8501F">
        <w:rPr>
          <w:rFonts w:ascii="Times New Roman" w:hAnsi="Times New Roman" w:cs="Times New Roman"/>
          <w:b/>
        </w:rPr>
        <w:t>nalyses</w:t>
      </w:r>
      <w:r>
        <w:rPr>
          <w:rFonts w:ascii="Times New Roman" w:hAnsi="Times New Roman" w:cs="Times New Roman"/>
          <w:b/>
        </w:rPr>
        <w:t xml:space="preserve"> (mmol/L)</w:t>
      </w:r>
      <w:r w:rsidRPr="00A8501F">
        <w:rPr>
          <w:rFonts w:ascii="Times New Roman" w:hAnsi="Times New Roman" w:cs="Times New Roman"/>
          <w:b/>
        </w:rPr>
        <w:t xml:space="preserve">, with 99% bootstrap percentile </w:t>
      </w:r>
      <w:r>
        <w:rPr>
          <w:rFonts w:ascii="Times New Roman" w:hAnsi="Times New Roman" w:cs="Times New Roman"/>
          <w:b/>
        </w:rPr>
        <w:t>CI</w:t>
      </w:r>
      <w:r w:rsidRPr="00A8501F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16"/>
        <w:gridCol w:w="880"/>
        <w:gridCol w:w="1096"/>
        <w:gridCol w:w="1104"/>
        <w:gridCol w:w="1100"/>
        <w:gridCol w:w="1100"/>
        <w:gridCol w:w="1100"/>
        <w:gridCol w:w="1320"/>
      </w:tblGrid>
      <w:tr w:rsidR="00071016" w:rsidRPr="00A5791C" w14:paraId="31B13DDA" w14:textId="77777777" w:rsidTr="006B15C7">
        <w:trPr>
          <w:cantSplit/>
          <w:tblHeader/>
        </w:trPr>
        <w:tc>
          <w:tcPr>
            <w:tcW w:w="730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70290" w14:textId="77777777" w:rsidR="00071016" w:rsidRPr="002B4032" w:rsidRDefault="00071016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4886" w14:textId="77777777" w:rsidR="00071016" w:rsidRPr="002B4032" w:rsidRDefault="00071016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FA0D" w14:textId="77777777" w:rsidR="00071016" w:rsidRPr="002B4032" w:rsidRDefault="00071016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B4032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1952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6F22" w14:textId="77777777" w:rsidR="00071016" w:rsidRPr="002B4032" w:rsidRDefault="00071016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B4032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071016" w:rsidRPr="00A5791C" w14:paraId="003A085A" w14:textId="77777777" w:rsidTr="006B15C7">
        <w:trPr>
          <w:cantSplit/>
          <w:tblHeader/>
        </w:trPr>
        <w:tc>
          <w:tcPr>
            <w:tcW w:w="73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9588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48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6B3C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60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94C5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1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1757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61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5347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61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8922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1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BBFD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 Lower</w:t>
            </w:r>
          </w:p>
        </w:tc>
        <w:tc>
          <w:tcPr>
            <w:tcW w:w="73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9C31" w14:textId="77777777" w:rsidR="00071016" w:rsidRPr="002B4032" w:rsidRDefault="00071016" w:rsidP="006B15C7">
            <w:pPr>
              <w:spacing w:before="120" w:after="120" w:line="360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071016" w:rsidRPr="00A5791C" w14:paraId="2A573831" w14:textId="77777777" w:rsidTr="006B15C7">
        <w:trPr>
          <w:cantSplit/>
        </w:trPr>
        <w:tc>
          <w:tcPr>
            <w:tcW w:w="73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249C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T-T/T</w:t>
            </w:r>
          </w:p>
        </w:tc>
        <w:tc>
          <w:tcPr>
            <w:tcW w:w="4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4C30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BBA9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FD4A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D0E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2F23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4507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73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0C4A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70</w:t>
            </w:r>
          </w:p>
        </w:tc>
      </w:tr>
      <w:tr w:rsidR="00071016" w:rsidRPr="00A5791C" w14:paraId="51D3890D" w14:textId="77777777" w:rsidTr="006B15C7">
        <w:trPr>
          <w:cantSplit/>
        </w:trPr>
        <w:tc>
          <w:tcPr>
            <w:tcW w:w="7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8A50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A-A/T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0916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6BBB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8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BD8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A5CD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7C3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5205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6B12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58</w:t>
            </w:r>
          </w:p>
        </w:tc>
      </w:tr>
      <w:tr w:rsidR="00071016" w:rsidRPr="00A5791C" w14:paraId="0022559A" w14:textId="77777777" w:rsidTr="006B15C7">
        <w:trPr>
          <w:cantSplit/>
        </w:trPr>
        <w:tc>
          <w:tcPr>
            <w:tcW w:w="73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86C6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A-T/T</w:t>
            </w:r>
          </w:p>
        </w:tc>
        <w:tc>
          <w:tcPr>
            <w:tcW w:w="4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259C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96AF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7636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F02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D4DE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08F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3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CA2F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79</w:t>
            </w:r>
          </w:p>
        </w:tc>
      </w:tr>
      <w:tr w:rsidR="00071016" w:rsidRPr="00A5791C" w14:paraId="325C8FC5" w14:textId="77777777" w:rsidTr="006B15C7">
        <w:trPr>
          <w:cantSplit/>
        </w:trPr>
        <w:tc>
          <w:tcPr>
            <w:tcW w:w="7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B755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T-T/T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0F2C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E44D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253A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184E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5A4E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2060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EBFF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43</w:t>
            </w:r>
          </w:p>
        </w:tc>
      </w:tr>
      <w:tr w:rsidR="00071016" w:rsidRPr="00A5791C" w14:paraId="19AE9079" w14:textId="77777777" w:rsidTr="006B15C7">
        <w:trPr>
          <w:cantSplit/>
        </w:trPr>
        <w:tc>
          <w:tcPr>
            <w:tcW w:w="73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5541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A-A/T</w:t>
            </w:r>
          </w:p>
        </w:tc>
        <w:tc>
          <w:tcPr>
            <w:tcW w:w="4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6C8A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C060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6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FF56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65A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8DBC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1A46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73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CA03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62</w:t>
            </w:r>
          </w:p>
        </w:tc>
      </w:tr>
      <w:tr w:rsidR="00071016" w:rsidRPr="00A5791C" w14:paraId="3A5A8C33" w14:textId="77777777" w:rsidTr="006B15C7">
        <w:trPr>
          <w:cantSplit/>
        </w:trPr>
        <w:tc>
          <w:tcPr>
            <w:tcW w:w="73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36B4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A-T/T</w:t>
            </w:r>
          </w:p>
        </w:tc>
        <w:tc>
          <w:tcPr>
            <w:tcW w:w="4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773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3BDD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5570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A6D2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86F3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0F1E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73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B40F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55</w:t>
            </w:r>
          </w:p>
        </w:tc>
      </w:tr>
      <w:tr w:rsidR="00071016" w:rsidRPr="00A5791C" w14:paraId="4AF53003" w14:textId="77777777" w:rsidTr="006B15C7">
        <w:trPr>
          <w:cantSplit/>
        </w:trPr>
        <w:tc>
          <w:tcPr>
            <w:tcW w:w="73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57F8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T-T/T</w:t>
            </w:r>
          </w:p>
        </w:tc>
        <w:tc>
          <w:tcPr>
            <w:tcW w:w="4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9DF6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50-30</w:t>
            </w:r>
          </w:p>
        </w:tc>
        <w:tc>
          <w:tcPr>
            <w:tcW w:w="6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AA2D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6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68F3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FBA2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4906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367B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73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FB95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38</w:t>
            </w:r>
          </w:p>
        </w:tc>
      </w:tr>
      <w:tr w:rsidR="00071016" w:rsidRPr="00A5791C" w14:paraId="5124EAC6" w14:textId="77777777" w:rsidTr="006B15C7">
        <w:trPr>
          <w:cantSplit/>
        </w:trPr>
        <w:tc>
          <w:tcPr>
            <w:tcW w:w="73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B55D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A-A/T</w:t>
            </w:r>
          </w:p>
        </w:tc>
        <w:tc>
          <w:tcPr>
            <w:tcW w:w="4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7533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50-30</w:t>
            </w:r>
          </w:p>
        </w:tc>
        <w:tc>
          <w:tcPr>
            <w:tcW w:w="6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D2CA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37C5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56BC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56CB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8430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73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E222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69</w:t>
            </w:r>
          </w:p>
        </w:tc>
      </w:tr>
      <w:tr w:rsidR="00071016" w:rsidRPr="00A5791C" w14:paraId="1EC99860" w14:textId="77777777" w:rsidTr="006B15C7">
        <w:trPr>
          <w:cantSplit/>
        </w:trPr>
        <w:tc>
          <w:tcPr>
            <w:tcW w:w="73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9628" w14:textId="77777777" w:rsidR="00071016" w:rsidRPr="00190055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190055">
              <w:rPr>
                <w:rFonts w:ascii="Times New Roman" w:hAnsi="Times New Roman" w:cs="Times New Roman"/>
              </w:rPr>
              <w:t>A/A-T/T</w:t>
            </w:r>
          </w:p>
        </w:tc>
        <w:tc>
          <w:tcPr>
            <w:tcW w:w="4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4968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50-30</w:t>
            </w:r>
          </w:p>
        </w:tc>
        <w:tc>
          <w:tcPr>
            <w:tcW w:w="60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028F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F160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F061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806B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61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7824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73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CCE0" w14:textId="77777777" w:rsidR="00071016" w:rsidRPr="00A5791C" w:rsidRDefault="00071016" w:rsidP="006B15C7">
            <w:pPr>
              <w:spacing w:before="120" w:after="0" w:line="360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A5791C"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36E75D0A" w14:textId="77777777" w:rsidR="00071016" w:rsidRPr="00A8501F" w:rsidRDefault="00071016" w:rsidP="00071016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 confidence interval. </w:t>
      </w:r>
      <w:r w:rsidRPr="00A8501F">
        <w:rPr>
          <w:rFonts w:ascii="Times New Roman" w:hAnsi="Times New Roman" w:cs="Times New Roman"/>
        </w:rPr>
        <w:t>Intraclass correlation estimates were 0.57 (males) and 0.54 (females).</w:t>
      </w:r>
    </w:p>
    <w:p w14:paraId="64E90B04" w14:textId="77777777" w:rsidR="00071016" w:rsidRPr="00A8501F" w:rsidRDefault="00071016" w:rsidP="00071016">
      <w:pPr>
        <w:spacing w:before="240" w:line="480" w:lineRule="auto"/>
        <w:rPr>
          <w:rFonts w:ascii="Times New Roman" w:hAnsi="Times New Roman" w:cs="Times New Roman"/>
        </w:rPr>
      </w:pPr>
      <w:r w:rsidRPr="00A8501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A8501F">
        <w:rPr>
          <w:rFonts w:ascii="Times New Roman" w:hAnsi="Times New Roman" w:cs="Times New Roman"/>
        </w:rPr>
        <w:t>Significant difference between genotypes (99% bootstrap percentile CI does not include 0).</w:t>
      </w:r>
    </w:p>
    <w:p w14:paraId="5B58961B" w14:textId="77777777" w:rsidR="00071016" w:rsidRDefault="00071016" w:rsidP="00071016">
      <w:pPr>
        <w:rPr>
          <w:rFonts w:ascii="Times New Roman" w:hAnsi="Times New Roman" w:cs="Times New Roman"/>
          <w:b/>
        </w:rPr>
      </w:pPr>
    </w:p>
    <w:p w14:paraId="70837B19" w14:textId="77777777" w:rsidR="00071016" w:rsidRDefault="00071016" w:rsidP="00071016">
      <w:pPr>
        <w:rPr>
          <w:rFonts w:ascii="Times New Roman" w:hAnsi="Times New Roman" w:cs="Times New Roman"/>
          <w:b/>
        </w:rPr>
      </w:pPr>
    </w:p>
    <w:p w14:paraId="7F16607E" w14:textId="77777777" w:rsidR="00071016" w:rsidRDefault="00071016" w:rsidP="00071016">
      <w:pPr>
        <w:rPr>
          <w:rFonts w:ascii="Times New Roman" w:hAnsi="Times New Roman" w:cs="Times New Roman"/>
          <w:b/>
        </w:rPr>
      </w:pPr>
    </w:p>
    <w:p w14:paraId="7FDFF9C8" w14:textId="77777777" w:rsidR="00071016" w:rsidRDefault="00071016"/>
    <w:sectPr w:rsidR="00071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016"/>
    <w:rsid w:val="0007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1DCD8"/>
  <w15:chartTrackingRefBased/>
  <w15:docId w15:val="{FE31EC0C-D076-4C40-AE9C-59591CFB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71016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3:00Z</dcterms:created>
  <dcterms:modified xsi:type="dcterms:W3CDTF">2021-02-27T01:23:00Z</dcterms:modified>
</cp:coreProperties>
</file>